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2B685F" w14:textId="77777777" w:rsidR="00215058" w:rsidRDefault="00215058" w:rsidP="0021505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 Primers used in this study</w:t>
      </w:r>
    </w:p>
    <w:tbl>
      <w:tblPr>
        <w:tblW w:w="9700" w:type="dxa"/>
        <w:jc w:val="center"/>
        <w:tblLook w:val="04A0" w:firstRow="1" w:lastRow="0" w:firstColumn="1" w:lastColumn="0" w:noHBand="0" w:noVBand="1"/>
      </w:tblPr>
      <w:tblGrid>
        <w:gridCol w:w="1003"/>
        <w:gridCol w:w="2183"/>
        <w:gridCol w:w="6514"/>
      </w:tblGrid>
      <w:tr w:rsidR="00215058" w:rsidRPr="00163E43" w14:paraId="2A4FA1EE" w14:textId="77777777" w:rsidTr="006B6BCA">
        <w:trPr>
          <w:trHeight w:val="144"/>
          <w:jc w:val="center"/>
        </w:trPr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  <w:vAlign w:val="center"/>
            <w:hideMark/>
          </w:tcPr>
          <w:p w14:paraId="47A01170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  <w:vAlign w:val="center"/>
            <w:hideMark/>
          </w:tcPr>
          <w:p w14:paraId="62C9C3D6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s</w:t>
            </w:r>
          </w:p>
        </w:tc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  <w:vAlign w:val="center"/>
            <w:hideMark/>
          </w:tcPr>
          <w:p w14:paraId="716AD3E3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</w:tr>
      <w:tr w:rsidR="00215058" w:rsidRPr="00163E43" w14:paraId="4BF5AF38" w14:textId="77777777" w:rsidTr="006B6BCA">
        <w:trPr>
          <w:trHeight w:val="144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3E1AE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T-qPCR analysis</w:t>
            </w:r>
          </w:p>
        </w:tc>
      </w:tr>
      <w:tr w:rsidR="00215058" w:rsidRPr="00163E43" w14:paraId="7E11F795" w14:textId="77777777" w:rsidTr="006B6BCA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4FDD79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i/>
                <w:sz w:val="24"/>
                <w:szCs w:val="24"/>
              </w:rPr>
              <w:t>qNO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F0348A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HM7556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1C53D8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5’- GCAGCCACTGCACGAAAATA -3’</w:t>
            </w:r>
          </w:p>
          <w:p w14:paraId="44C96AC6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5’- ACACTTTCCCACCACCAAGG -3’</w:t>
            </w:r>
          </w:p>
        </w:tc>
      </w:tr>
      <w:tr w:rsidR="00215058" w:rsidRPr="00163E43" w14:paraId="0EF7FF00" w14:textId="77777777" w:rsidTr="006B6BCA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53FE2D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i/>
                <w:sz w:val="24"/>
                <w:szCs w:val="24"/>
              </w:rPr>
              <w:t>qNIA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4ABF51" w14:textId="77777777" w:rsidR="00215058" w:rsidRPr="00556F87" w:rsidRDefault="00215058" w:rsidP="00960D2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JN384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9A5E64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5’- TACACGCCTACTAGCACGATC -3’</w:t>
            </w:r>
          </w:p>
          <w:p w14:paraId="6624059B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5’- TGCCCTTTCCTTGGTATTCA -3’</w:t>
            </w:r>
          </w:p>
        </w:tc>
      </w:tr>
      <w:tr w:rsidR="00215058" w:rsidRPr="00163E43" w14:paraId="3CCA0BC7" w14:textId="77777777" w:rsidTr="006B6BCA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FE67DC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05E">
              <w:rPr>
                <w:rFonts w:ascii="Times New Roman" w:hAnsi="Times New Roman" w:cs="Times New Roman"/>
                <w:i/>
                <w:sz w:val="24"/>
                <w:szCs w:val="24"/>
              </w:rPr>
              <w:t>qNIA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E339FC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X14059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347B4B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5’- CTTACACGCCTACTAGCACGAT -3’</w:t>
            </w:r>
          </w:p>
          <w:p w14:paraId="4C6AEB19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5’- TGACCTAATGGACCTTTCACG -3’</w:t>
            </w:r>
          </w:p>
        </w:tc>
      </w:tr>
      <w:tr w:rsidR="00215058" w:rsidRPr="00163E43" w14:paraId="56AB0CB2" w14:textId="77777777" w:rsidTr="006B6BCA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32A823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i/>
                <w:sz w:val="24"/>
                <w:szCs w:val="24"/>
              </w:rPr>
              <w:t>qLOX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690E32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AY254349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5278F2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5’- GGCAGTGAAATTCAAAGTAAGAGC-3’</w:t>
            </w:r>
          </w:p>
          <w:p w14:paraId="73F69B27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5’-CCCAAAATTTGAATCCACAACA-3’</w:t>
            </w:r>
          </w:p>
        </w:tc>
      </w:tr>
      <w:tr w:rsidR="00215058" w:rsidRPr="00163E43" w14:paraId="6143CC8F" w14:textId="77777777" w:rsidTr="006B6BCA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12E74C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56F87">
              <w:rPr>
                <w:rFonts w:ascii="Times New Roman" w:hAnsi="Times New Roman" w:cs="Times New Roman"/>
                <w:i/>
                <w:sz w:val="24"/>
                <w:szCs w:val="24"/>
              </w:rPr>
              <w:t>qAO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403843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AJ30848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BB1A4F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5’- GAGCCAGCACCTGAAGCTAA-3’</w:t>
            </w:r>
          </w:p>
          <w:p w14:paraId="0DED3CD7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5’- CCGGAAATGACCCCACGAAA-3’</w:t>
            </w:r>
          </w:p>
        </w:tc>
      </w:tr>
      <w:tr w:rsidR="00215058" w:rsidRPr="00163E43" w14:paraId="71B6BFE5" w14:textId="77777777" w:rsidTr="006B6BCA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0B7C98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56F87">
              <w:rPr>
                <w:rFonts w:ascii="Times New Roman" w:hAnsi="Times New Roman" w:cs="Times New Roman"/>
                <w:i/>
                <w:sz w:val="24"/>
                <w:szCs w:val="24"/>
              </w:rPr>
              <w:t>qTP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B78340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DQ15820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32F24A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5'-TCAGGAGATAGTAAATATGGCTGTTCA-3’</w:t>
            </w:r>
          </w:p>
          <w:p w14:paraId="3C85BD2A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5'-ATCTGCATGTTCCACATTGCTTA-3’</w:t>
            </w:r>
          </w:p>
        </w:tc>
      </w:tr>
      <w:tr w:rsidR="00215058" w:rsidRPr="00163E43" w14:paraId="3C86CC1A" w14:textId="77777777" w:rsidTr="006B6BCA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ECAF3A" w14:textId="330B55C2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56F87">
              <w:rPr>
                <w:rFonts w:ascii="Times New Roman" w:hAnsi="Times New Roman" w:cs="Times New Roman"/>
                <w:i/>
                <w:sz w:val="24"/>
                <w:szCs w:val="24"/>
              </w:rPr>
              <w:t>qPI</w:t>
            </w:r>
            <w:proofErr w:type="spellEnd"/>
            <w:r w:rsidRPr="00556F87">
              <w:rPr>
                <w:rFonts w:ascii="Times New Roman" w:hAnsi="Times New Roman" w:cs="Times New Roman"/>
                <w:i/>
                <w:sz w:val="24"/>
                <w:szCs w:val="24"/>
              </w:rPr>
              <w:t>-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0B0170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Z295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42F677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 xml:space="preserve">5’-CGTTCAGAAGGAGAGACGAT-3’ </w:t>
            </w:r>
          </w:p>
          <w:p w14:paraId="5DF5DF5D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5’-TCCTGACCGAAGTAGTAGCA -3’</w:t>
            </w:r>
          </w:p>
        </w:tc>
      </w:tr>
      <w:tr w:rsidR="00215058" w:rsidRPr="00163E43" w14:paraId="11435712" w14:textId="77777777" w:rsidTr="006B6BCA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50DFB5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A2E990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X6988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E705BE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5’-GCTTGCTTACATTGCTCTCGACTAT-3’</w:t>
            </w:r>
          </w:p>
          <w:p w14:paraId="70D407FD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>5’-GATAGAGTTGTATGTAGTCTCGTG-3’</w:t>
            </w:r>
          </w:p>
        </w:tc>
      </w:tr>
      <w:tr w:rsidR="00215058" w:rsidRPr="00163E43" w14:paraId="669ECB3A" w14:textId="77777777" w:rsidTr="006B6BCA">
        <w:trPr>
          <w:trHeight w:val="144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FFF37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IGS analysis</w:t>
            </w:r>
          </w:p>
        </w:tc>
      </w:tr>
      <w:tr w:rsidR="00215058" w:rsidRPr="00163E43" w14:paraId="2BBB3DE0" w14:textId="77777777" w:rsidTr="006B6BCA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bottom w:val="thickThinSmallGap" w:sz="24" w:space="0" w:color="auto"/>
            </w:tcBorders>
            <w:vAlign w:val="center"/>
            <w:hideMark/>
          </w:tcPr>
          <w:p w14:paraId="74E75FA3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i/>
                <w:sz w:val="24"/>
                <w:szCs w:val="24"/>
              </w:rPr>
              <w:t>SiNOA1</w:t>
            </w:r>
          </w:p>
        </w:tc>
        <w:tc>
          <w:tcPr>
            <w:tcW w:w="0" w:type="auto"/>
            <w:tcBorders>
              <w:top w:val="single" w:sz="4" w:space="0" w:color="auto"/>
              <w:bottom w:val="thickThinSmallGap" w:sz="24" w:space="0" w:color="auto"/>
            </w:tcBorders>
            <w:vAlign w:val="center"/>
            <w:hideMark/>
          </w:tcPr>
          <w:p w14:paraId="6B4CDBCF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sz w:val="24"/>
                <w:szCs w:val="24"/>
              </w:rPr>
              <w:t xml:space="preserve">HM755675 </w:t>
            </w:r>
          </w:p>
        </w:tc>
        <w:tc>
          <w:tcPr>
            <w:tcW w:w="0" w:type="auto"/>
            <w:tcBorders>
              <w:top w:val="single" w:sz="4" w:space="0" w:color="auto"/>
              <w:bottom w:val="thickThinSmallGap" w:sz="24" w:space="0" w:color="auto"/>
            </w:tcBorders>
            <w:vAlign w:val="center"/>
            <w:hideMark/>
          </w:tcPr>
          <w:p w14:paraId="7E998E1B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CG</w:t>
            </w:r>
            <w:r w:rsidRPr="00556F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GATCC</w:t>
            </w:r>
            <w:r w:rsidRPr="00556F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GTGACTGGGTTGTGGAGG-3’ (</w:t>
            </w:r>
            <w:proofErr w:type="spellStart"/>
            <w:r w:rsidRPr="00556F8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BamH</w:t>
            </w:r>
            <w:proofErr w:type="spellEnd"/>
            <w:r w:rsidRPr="00556F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I</w:t>
            </w:r>
            <w:r w:rsidRPr="00556F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3ED9007" w14:textId="77777777" w:rsidR="00215058" w:rsidRPr="00556F87" w:rsidRDefault="00215058" w:rsidP="00960D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F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GC</w:t>
            </w:r>
            <w:r w:rsidRPr="00556F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CTAGA</w:t>
            </w:r>
            <w:r w:rsidRPr="00556F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TGAGGAGCAAGAGTGGGG-3</w:t>
            </w:r>
            <w:proofErr w:type="gramStart"/>
            <w:r w:rsidRPr="00556F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(</w:t>
            </w:r>
            <w:proofErr w:type="spellStart"/>
            <w:proofErr w:type="gramEnd"/>
            <w:r w:rsidRPr="00556F8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Xba</w:t>
            </w:r>
            <w:proofErr w:type="spellEnd"/>
            <w:r w:rsidRPr="00556F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I</w:t>
            </w:r>
            <w:r w:rsidRPr="00556F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39CAEEE3" w14:textId="0A2894C4" w:rsidR="00A94F60" w:rsidRDefault="00A94F60" w:rsidP="005610A6">
      <w:pPr>
        <w:rPr>
          <w:rFonts w:ascii="Times New Roman" w:hAnsi="Times New Roman" w:cs="Times New Roman"/>
          <w:b/>
          <w:bCs/>
          <w:sz w:val="24"/>
        </w:rPr>
      </w:pPr>
    </w:p>
    <w:p w14:paraId="51DFCFDC" w14:textId="03702472" w:rsidR="00EE0C46" w:rsidRPr="00290846" w:rsidRDefault="00EE0C46" w:rsidP="00290846">
      <w:pPr>
        <w:jc w:val="left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DA1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A19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uantification of NO level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A19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PTIO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SNP treated </w:t>
      </w:r>
      <w:r w:rsidR="007D025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obacco</w:t>
      </w:r>
      <w:r w:rsidR="007D02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lants</w:t>
      </w:r>
      <w:r w:rsidRPr="002327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290846" w:rsidRPr="00290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90846" w:rsidRPr="00DA1931">
        <w:rPr>
          <w:rFonts w:ascii="Times New Roman" w:hAnsi="Times New Roman" w:cs="Times New Roman"/>
          <w:color w:val="000000" w:themeColor="text1"/>
          <w:sz w:val="24"/>
          <w:szCs w:val="24"/>
        </w:rPr>
        <w:t>Different letters above the bars indicate values that are significantly different (</w:t>
      </w:r>
      <w:r w:rsidR="00290846" w:rsidRPr="00DA193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290846" w:rsidRPr="00DA1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).</w:t>
      </w:r>
    </w:p>
    <w:p w14:paraId="3EDCED71" w14:textId="39F03608" w:rsidR="00EE0C46" w:rsidRPr="007D0254" w:rsidRDefault="00290846" w:rsidP="00290846">
      <w:pPr>
        <w:jc w:val="center"/>
        <w:rPr>
          <w:rFonts w:ascii="Times New Roman" w:hAnsi="Times New Roman" w:cs="Times New Roman" w:hint="eastAsia"/>
          <w:b/>
          <w:bCs/>
          <w:sz w:val="24"/>
        </w:rPr>
      </w:pPr>
      <w:r>
        <w:rPr>
          <w:noProof/>
        </w:rPr>
        <w:drawing>
          <wp:inline distT="0" distB="0" distL="0" distR="0" wp14:anchorId="029F8E2A" wp14:editId="33B496E6">
            <wp:extent cx="4183380" cy="3329091"/>
            <wp:effectExtent l="0" t="0" r="762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6875" cy="3331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FAADA" w14:textId="71CD230A" w:rsidR="006B6BCA" w:rsidRDefault="006B6BCA" w:rsidP="00290846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lastRenderedPageBreak/>
        <w:drawing>
          <wp:inline distT="0" distB="0" distL="0" distR="0" wp14:anchorId="3E394CE8" wp14:editId="1FCF3D3D">
            <wp:extent cx="4187952" cy="320895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7952" cy="320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62A65" w14:textId="043CF621" w:rsidR="006B6BCA" w:rsidRDefault="006B6BCA" w:rsidP="005610A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 w:rsidR="002327C3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DA1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327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ttling preference of adult whiteflies on </w:t>
      </w:r>
      <w:proofErr w:type="spellStart"/>
      <w:r w:rsidRPr="002327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PTIO</w:t>
      </w:r>
      <w:proofErr w:type="spellEnd"/>
      <w:r w:rsidRPr="002327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 and SNP- treated </w:t>
      </w:r>
      <w:r w:rsidRPr="002327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obacco </w:t>
      </w:r>
      <w:r w:rsidRPr="002327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lants.</w:t>
      </w:r>
      <w:r w:rsidRPr="00DA1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terisk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DA1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rs indicate significant difference.</w:t>
      </w:r>
    </w:p>
    <w:p w14:paraId="0B437CFC" w14:textId="756462CC" w:rsidR="006B6BCA" w:rsidRPr="00215058" w:rsidRDefault="007A3976" w:rsidP="005610A6">
      <w:pPr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mical</w:t>
      </w:r>
      <w:r w:rsidRPr="00DA1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lication al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A1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ettling preference</w:t>
      </w:r>
      <w:r w:rsidRPr="00DA1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Pr="00DA193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B. </w:t>
      </w:r>
      <w:proofErr w:type="spellStart"/>
      <w:r w:rsidRPr="00DA193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abaci</w:t>
      </w:r>
      <w:proofErr w:type="spellEnd"/>
      <w:r w:rsidRPr="00DA193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DA1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ults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78.81</w:t>
      </w:r>
      <w:r w:rsidRPr="00DA1931">
        <w:rPr>
          <w:rFonts w:ascii="Times New Roman" w:hAnsi="Times New Roman" w:cs="Times New Roman"/>
          <w:color w:val="000000" w:themeColor="text1"/>
          <w:sz w:val="24"/>
          <w:szCs w:val="24"/>
        </w:rPr>
        <w:t>% (</w:t>
      </w:r>
      <w:r w:rsidRPr="00DA193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A1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) of adults settled on the plants treated with SNP, whereas onl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1.18</w:t>
      </w:r>
      <w:r w:rsidRPr="00DA1931">
        <w:rPr>
          <w:rFonts w:ascii="Times New Roman" w:hAnsi="Times New Roman" w:cs="Times New Roman"/>
          <w:color w:val="000000" w:themeColor="text1"/>
          <w:sz w:val="24"/>
          <w:szCs w:val="24"/>
        </w:rPr>
        <w:t>% (</w:t>
      </w:r>
      <w:r w:rsidRPr="00DA193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A1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01) of adults settled on the plants applied with </w:t>
      </w:r>
      <w:proofErr w:type="spellStart"/>
      <w:r w:rsidRPr="00DA1931">
        <w:rPr>
          <w:rFonts w:ascii="Times New Roman" w:hAnsi="Times New Roman" w:cs="Times New Roman"/>
          <w:color w:val="000000" w:themeColor="text1"/>
          <w:sz w:val="24"/>
          <w:szCs w:val="24"/>
        </w:rPr>
        <w:t>cPTI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6B6BCA" w:rsidRPr="002150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8DFA69" w14:textId="77777777" w:rsidR="00142BFB" w:rsidRDefault="00142BFB" w:rsidP="009D33CF">
      <w:r>
        <w:separator/>
      </w:r>
    </w:p>
  </w:endnote>
  <w:endnote w:type="continuationSeparator" w:id="0">
    <w:p w14:paraId="22E0AA2E" w14:textId="77777777" w:rsidR="00142BFB" w:rsidRDefault="00142BFB" w:rsidP="009D3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DAE531" w14:textId="77777777" w:rsidR="00142BFB" w:rsidRDefault="00142BFB" w:rsidP="009D33CF">
      <w:r>
        <w:separator/>
      </w:r>
    </w:p>
  </w:footnote>
  <w:footnote w:type="continuationSeparator" w:id="0">
    <w:p w14:paraId="738A49E9" w14:textId="77777777" w:rsidR="00142BFB" w:rsidRDefault="00142BFB" w:rsidP="009D33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372"/>
    <w:rsid w:val="000065F2"/>
    <w:rsid w:val="00024341"/>
    <w:rsid w:val="000A6A08"/>
    <w:rsid w:val="000C34BF"/>
    <w:rsid w:val="000F1F8D"/>
    <w:rsid w:val="00142BFB"/>
    <w:rsid w:val="001A53FD"/>
    <w:rsid w:val="00215058"/>
    <w:rsid w:val="002327C3"/>
    <w:rsid w:val="00290846"/>
    <w:rsid w:val="002A3D39"/>
    <w:rsid w:val="002E0F7C"/>
    <w:rsid w:val="002F2372"/>
    <w:rsid w:val="00343F97"/>
    <w:rsid w:val="00354875"/>
    <w:rsid w:val="003D062C"/>
    <w:rsid w:val="0042305E"/>
    <w:rsid w:val="004578D5"/>
    <w:rsid w:val="00464C47"/>
    <w:rsid w:val="004F73F4"/>
    <w:rsid w:val="00556F87"/>
    <w:rsid w:val="005610A6"/>
    <w:rsid w:val="006723DD"/>
    <w:rsid w:val="006B6BCA"/>
    <w:rsid w:val="006C0690"/>
    <w:rsid w:val="006C30FB"/>
    <w:rsid w:val="00740106"/>
    <w:rsid w:val="00786800"/>
    <w:rsid w:val="007A3976"/>
    <w:rsid w:val="007C65C4"/>
    <w:rsid w:val="007D0254"/>
    <w:rsid w:val="007D437A"/>
    <w:rsid w:val="00842059"/>
    <w:rsid w:val="00895427"/>
    <w:rsid w:val="009721CD"/>
    <w:rsid w:val="009C2C2F"/>
    <w:rsid w:val="009D33CF"/>
    <w:rsid w:val="00A94F60"/>
    <w:rsid w:val="00B003FA"/>
    <w:rsid w:val="00B77357"/>
    <w:rsid w:val="00B97F49"/>
    <w:rsid w:val="00BD6253"/>
    <w:rsid w:val="00C11424"/>
    <w:rsid w:val="00C12B2B"/>
    <w:rsid w:val="00C7016D"/>
    <w:rsid w:val="00CB42F2"/>
    <w:rsid w:val="00CD6FEC"/>
    <w:rsid w:val="00CE0534"/>
    <w:rsid w:val="00E23E9B"/>
    <w:rsid w:val="00E94343"/>
    <w:rsid w:val="00EE0C46"/>
    <w:rsid w:val="00F13C93"/>
    <w:rsid w:val="00F30268"/>
    <w:rsid w:val="00FE23DE"/>
    <w:rsid w:val="00FF5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2658B5"/>
  <w15:docId w15:val="{D5860274-D1AC-441F-B268-08C85E021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terref">
    <w:name w:val="interref"/>
    <w:basedOn w:val="a0"/>
    <w:rsid w:val="00CD6FEC"/>
  </w:style>
  <w:style w:type="character" w:customStyle="1" w:styleId="apple-converted-space">
    <w:name w:val="apple-converted-space"/>
    <w:basedOn w:val="a0"/>
    <w:rsid w:val="00842059"/>
  </w:style>
  <w:style w:type="character" w:styleId="a3">
    <w:name w:val="Hyperlink"/>
    <w:basedOn w:val="a0"/>
    <w:uiPriority w:val="99"/>
    <w:semiHidden/>
    <w:unhideWhenUsed/>
    <w:rsid w:val="00842059"/>
    <w:rPr>
      <w:color w:val="0000FF"/>
      <w:u w:val="single"/>
    </w:rPr>
  </w:style>
  <w:style w:type="table" w:styleId="a4">
    <w:name w:val="Table Grid"/>
    <w:basedOn w:val="a1"/>
    <w:rsid w:val="002E0F7C"/>
    <w:pPr>
      <w:bidi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D33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D33C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D33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D33CF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6723D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6723DD"/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7D437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D43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8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0</TotalTime>
  <Pages>2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惠普</dc:creator>
  <cp:keywords/>
  <dc:description/>
  <cp:lastModifiedBy>赵 惠普</cp:lastModifiedBy>
  <cp:revision>21</cp:revision>
  <dcterms:created xsi:type="dcterms:W3CDTF">2020-02-04T05:11:00Z</dcterms:created>
  <dcterms:modified xsi:type="dcterms:W3CDTF">2020-06-09T09:29:00Z</dcterms:modified>
</cp:coreProperties>
</file>